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1B49" w:rsidRPr="00EA4D88" w:rsidRDefault="00EA4D88" w:rsidP="00EA4D88">
      <w:pPr>
        <w:ind w:firstLine="0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EA4D88">
        <w:rPr>
          <w:rFonts w:ascii="Times New Roman" w:hAnsi="Times New Roman" w:cs="Times New Roman"/>
          <w:b/>
          <w:sz w:val="24"/>
          <w:szCs w:val="24"/>
          <w:lang w:val="en-US"/>
        </w:rPr>
        <w:t>S5 Table</w:t>
      </w:r>
      <w:r w:rsidR="00DE5234" w:rsidRPr="00EA4D88">
        <w:rPr>
          <w:rFonts w:ascii="Times New Roman" w:hAnsi="Times New Roman" w:cs="Times New Roman"/>
          <w:b/>
          <w:sz w:val="24"/>
          <w:szCs w:val="24"/>
          <w:lang w:val="en-US"/>
        </w:rPr>
        <w:t>. Predictive performance of GRS-N</w:t>
      </w:r>
      <w:r w:rsidRPr="00EA4D8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417"/>
        <w:gridCol w:w="1276"/>
        <w:gridCol w:w="1354"/>
        <w:gridCol w:w="1536"/>
        <w:gridCol w:w="1536"/>
      </w:tblGrid>
      <w:tr w:rsidR="00C61D85" w:rsidTr="00596FAF">
        <w:trPr>
          <w:trHeight w:val="567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C61D85" w:rsidRDefault="00C61D85" w:rsidP="00C61D85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se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1D85" w:rsidRDefault="00C61D85" w:rsidP="00C61D85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urac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1D85" w:rsidRDefault="00C61D85" w:rsidP="00C61D85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itivity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1D85" w:rsidRDefault="00C61D85" w:rsidP="00C61D85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ficity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1D85" w:rsidRDefault="00C61D85" w:rsidP="00C61D85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PV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1D85" w:rsidRDefault="00C61D85" w:rsidP="00C61D85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 PV</w:t>
            </w:r>
          </w:p>
        </w:tc>
      </w:tr>
      <w:tr w:rsidR="00C61D85" w:rsidTr="00596FAF">
        <w:trPr>
          <w:trHeight w:val="567"/>
        </w:trPr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C61D85" w:rsidRDefault="0021297A" w:rsidP="001C1FC9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ining </w:t>
            </w:r>
            <w:r w:rsidR="001C1F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F65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</w:t>
            </w:r>
            <w:r w:rsidR="00C61D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5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C61D85" w:rsidRDefault="00C61D85" w:rsidP="00C61D85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  <w:r w:rsidR="00596F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596F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61D85" w:rsidRDefault="00C61D85" w:rsidP="00C61D85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2</w:t>
            </w:r>
            <w:r w:rsidR="00596F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vAlign w:val="center"/>
          </w:tcPr>
          <w:p w:rsidR="00C61D85" w:rsidRDefault="00C61D85" w:rsidP="00C61D85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0</w:t>
            </w:r>
            <w:r w:rsidR="00596F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center"/>
          </w:tcPr>
          <w:p w:rsidR="00C61D85" w:rsidRDefault="00C61D85" w:rsidP="00C61D85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0</w:t>
            </w:r>
            <w:r w:rsidR="00596F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center"/>
          </w:tcPr>
          <w:p w:rsidR="00C61D85" w:rsidRDefault="00C61D85" w:rsidP="00C61D85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2</w:t>
            </w:r>
            <w:r w:rsidR="00596F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C61D85" w:rsidTr="00596FAF">
        <w:trPr>
          <w:trHeight w:val="567"/>
        </w:trPr>
        <w:tc>
          <w:tcPr>
            <w:tcW w:w="2093" w:type="dxa"/>
            <w:vAlign w:val="center"/>
          </w:tcPr>
          <w:p w:rsidR="00C61D85" w:rsidRDefault="0021297A" w:rsidP="001C1FC9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est </w:t>
            </w:r>
            <w:r w:rsidR="001C1F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F65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</w:t>
            </w:r>
            <w:r w:rsidR="00C61D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5%)</w:t>
            </w:r>
          </w:p>
        </w:tc>
        <w:tc>
          <w:tcPr>
            <w:tcW w:w="1417" w:type="dxa"/>
            <w:vAlign w:val="center"/>
          </w:tcPr>
          <w:p w:rsidR="00C61D85" w:rsidRDefault="00C61D85" w:rsidP="00C61D85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  <w:r w:rsidR="00596F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596F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276" w:type="dxa"/>
            <w:vAlign w:val="center"/>
          </w:tcPr>
          <w:p w:rsidR="00C61D85" w:rsidRDefault="00596FAF" w:rsidP="00C61D85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0%</w:t>
            </w:r>
          </w:p>
        </w:tc>
        <w:tc>
          <w:tcPr>
            <w:tcW w:w="1354" w:type="dxa"/>
            <w:vAlign w:val="center"/>
          </w:tcPr>
          <w:p w:rsidR="00C61D85" w:rsidRDefault="00596FAF" w:rsidP="00C61D85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2%</w:t>
            </w:r>
          </w:p>
        </w:tc>
        <w:tc>
          <w:tcPr>
            <w:tcW w:w="1536" w:type="dxa"/>
            <w:vAlign w:val="center"/>
          </w:tcPr>
          <w:p w:rsidR="00C61D85" w:rsidRDefault="00596FAF" w:rsidP="00C61D85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9%</w:t>
            </w:r>
          </w:p>
        </w:tc>
        <w:tc>
          <w:tcPr>
            <w:tcW w:w="1536" w:type="dxa"/>
            <w:vAlign w:val="center"/>
          </w:tcPr>
          <w:p w:rsidR="00C61D85" w:rsidRDefault="00596FAF" w:rsidP="00C61D85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7%</w:t>
            </w:r>
          </w:p>
        </w:tc>
      </w:tr>
      <w:tr w:rsidR="00C61D85" w:rsidTr="00596FAF">
        <w:trPr>
          <w:trHeight w:val="567"/>
        </w:trPr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:rsidR="00C61D85" w:rsidRDefault="00C61D85" w:rsidP="00C61D85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C61D85" w:rsidRDefault="00C61D85" w:rsidP="00C61D85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  <w:r w:rsidR="00596F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96F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61D85" w:rsidRDefault="00596FAF" w:rsidP="00C61D85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9%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:rsidR="00C61D85" w:rsidRDefault="00596FAF" w:rsidP="00596FAF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1%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vAlign w:val="center"/>
          </w:tcPr>
          <w:p w:rsidR="00C61D85" w:rsidRDefault="00596FAF" w:rsidP="00C61D85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2%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vAlign w:val="center"/>
          </w:tcPr>
          <w:p w:rsidR="00C61D85" w:rsidRDefault="00596FAF" w:rsidP="005F05FD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  <w:r w:rsidR="005F05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%</w:t>
            </w:r>
          </w:p>
        </w:tc>
      </w:tr>
    </w:tbl>
    <w:p w:rsidR="00C61D85" w:rsidRPr="00DE5234" w:rsidRDefault="00596FA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V: predictive value.</w:t>
      </w:r>
    </w:p>
    <w:sectPr w:rsidR="00C61D85" w:rsidRPr="00DE5234" w:rsidSect="000B5C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234"/>
    <w:rsid w:val="000B5CB6"/>
    <w:rsid w:val="00180A68"/>
    <w:rsid w:val="001C1FC9"/>
    <w:rsid w:val="0021297A"/>
    <w:rsid w:val="005372C1"/>
    <w:rsid w:val="005423E1"/>
    <w:rsid w:val="00562A72"/>
    <w:rsid w:val="00596FAF"/>
    <w:rsid w:val="005F05FD"/>
    <w:rsid w:val="00A0427C"/>
    <w:rsid w:val="00C61D85"/>
    <w:rsid w:val="00DE5234"/>
    <w:rsid w:val="00E10B34"/>
    <w:rsid w:val="00EA4D88"/>
    <w:rsid w:val="00EF1C7B"/>
    <w:rsid w:val="00F65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00" w:afterAutospacing="1" w:line="360" w:lineRule="auto"/>
        <w:ind w:firstLine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B5CB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C61D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00" w:afterAutospacing="1" w:line="360" w:lineRule="auto"/>
        <w:ind w:firstLine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B5CB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C61D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</dc:creator>
  <cp:lastModifiedBy>Jagoda</cp:lastModifiedBy>
  <cp:revision>2</cp:revision>
  <dcterms:created xsi:type="dcterms:W3CDTF">2017-06-02T20:01:00Z</dcterms:created>
  <dcterms:modified xsi:type="dcterms:W3CDTF">2017-06-02T20:01:00Z</dcterms:modified>
</cp:coreProperties>
</file>